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20248" w14:textId="4FE817F8" w:rsidR="00891A21" w:rsidRPr="00D929C8" w:rsidRDefault="00891A21" w:rsidP="00D929C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D929C8">
        <w:rPr>
          <w:rFonts w:asciiTheme="majorBidi" w:hAnsiTheme="majorBidi" w:cstheme="majorBidi"/>
          <w:sz w:val="24"/>
          <w:szCs w:val="24"/>
        </w:rPr>
        <w:t>Questionnaire</w:t>
      </w:r>
    </w:p>
    <w:p w14:paraId="24F61FAB" w14:textId="06E376FC" w:rsidR="000E2F6B" w:rsidRPr="00D929C8" w:rsidRDefault="000E2F6B" w:rsidP="00D929C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8135"/>
      </w:tblGrid>
      <w:tr w:rsidR="00891A21" w:rsidRPr="00D929C8" w14:paraId="3980B66F" w14:textId="77777777" w:rsidTr="00891A21">
        <w:trPr>
          <w:trHeight w:val="356"/>
        </w:trPr>
        <w:tc>
          <w:tcPr>
            <w:tcW w:w="12950" w:type="dxa"/>
            <w:gridSpan w:val="2"/>
          </w:tcPr>
          <w:p w14:paraId="093E63A0" w14:textId="7EDA154D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Please indicate the type of material you think the products below are usually made of:</w:t>
            </w:r>
          </w:p>
        </w:tc>
      </w:tr>
      <w:tr w:rsidR="000E2F6B" w:rsidRPr="00D929C8" w14:paraId="768B61CB" w14:textId="77777777" w:rsidTr="00E7570E">
        <w:trPr>
          <w:trHeight w:val="891"/>
        </w:trPr>
        <w:tc>
          <w:tcPr>
            <w:tcW w:w="4815" w:type="dxa"/>
          </w:tcPr>
          <w:p w14:paraId="4EA0ACA9" w14:textId="59365632" w:rsidR="000E2F6B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1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Antibacterial wet wipes</w:t>
            </w:r>
          </w:p>
          <w:p w14:paraId="591E3472" w14:textId="050CB4E4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3843065" wp14:editId="11417AEB">
                  <wp:extent cx="682388" cy="682388"/>
                  <wp:effectExtent l="0" t="0" r="3810" b="381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601" cy="688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60E02E68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136140E6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1503675D" w14:textId="06950C26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76CECC95" w14:textId="43063983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172C57B0" w14:textId="77777777" w:rsidTr="00E7570E">
        <w:tc>
          <w:tcPr>
            <w:tcW w:w="4815" w:type="dxa"/>
          </w:tcPr>
          <w:p w14:paraId="353475BF" w14:textId="2EED7F87" w:rsidR="000E2F6B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2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mask 1</w:t>
            </w:r>
          </w:p>
          <w:p w14:paraId="5C3397B7" w14:textId="3895E34C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93DBC50" wp14:editId="006E43E0">
                  <wp:extent cx="649358" cy="649358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565" cy="65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3D4D52E7" w14:textId="77777777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5A722A14" w14:textId="77777777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68C52A03" w14:textId="2EDF219E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425021C5" w14:textId="6EE9B2BE" w:rsidR="000E2F6B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2C2C8CDC" w14:textId="77777777" w:rsidTr="00E7570E">
        <w:tc>
          <w:tcPr>
            <w:tcW w:w="4815" w:type="dxa"/>
          </w:tcPr>
          <w:p w14:paraId="6DB18226" w14:textId="0C609869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3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Cloth mask 2</w:t>
            </w:r>
          </w:p>
          <w:p w14:paraId="1B2CBB9A" w14:textId="7ABE32D8" w:rsidR="000E2F6B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sz w:val="24"/>
                <w:szCs w:val="24"/>
              </w:rPr>
              <w:object w:dxaOrig="7545" w:dyaOrig="6030" w14:anchorId="3C2C92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8pt;height:49.8pt" o:ole="">
                  <v:imagedata r:id="rId7" o:title=""/>
                </v:shape>
                <o:OLEObject Type="Embed" ProgID="PBrush" ShapeID="_x0000_i1025" DrawAspect="Content" ObjectID="_1737025904" r:id="rId8"/>
              </w:object>
            </w:r>
          </w:p>
        </w:tc>
        <w:tc>
          <w:tcPr>
            <w:tcW w:w="8135" w:type="dxa"/>
          </w:tcPr>
          <w:p w14:paraId="608F42CF" w14:textId="77777777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7302E7F2" w14:textId="77777777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All options are usually available in various stores: 100% synthetic, 100% natural, and a mixture of both</w:t>
            </w:r>
          </w:p>
          <w:p w14:paraId="51892C91" w14:textId="77777777" w:rsidR="00423B1C" w:rsidRPr="00D929C8" w:rsidRDefault="00423B1C" w:rsidP="00423B1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c) It is usually made of 100% natural material (e.g., cotton, linen, hemp, paper, leather, glass)</w:t>
            </w:r>
          </w:p>
          <w:p w14:paraId="1E25D36C" w14:textId="5340FC9E" w:rsidR="000E2F6B" w:rsidRPr="00D929C8" w:rsidRDefault="00423B1C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d) It is usually made of a mixture of synthet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</w:tc>
      </w:tr>
      <w:tr w:rsidR="000E2F6B" w:rsidRPr="00D929C8" w14:paraId="122944AD" w14:textId="77777777" w:rsidTr="00E7570E">
        <w:tc>
          <w:tcPr>
            <w:tcW w:w="4815" w:type="dxa"/>
          </w:tcPr>
          <w:p w14:paraId="136680C0" w14:textId="4D7B20E3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4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mask 3</w:t>
            </w:r>
          </w:p>
          <w:p w14:paraId="4424975B" w14:textId="47473FC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52217AF" wp14:editId="0346A802">
                  <wp:extent cx="654728" cy="591773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691" cy="599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0B7FD871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429F1428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6BD529B5" w14:textId="4C2DF9E0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4ACF6A2E" w14:textId="08F09701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7105E181" w14:textId="77777777" w:rsidTr="00E7570E">
        <w:tc>
          <w:tcPr>
            <w:tcW w:w="4815" w:type="dxa"/>
          </w:tcPr>
          <w:p w14:paraId="48C16FD4" w14:textId="0E6D5058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5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mask 4</w:t>
            </w:r>
          </w:p>
          <w:p w14:paraId="543C4BC8" w14:textId="3D0A21DA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3C8EB3C" wp14:editId="0FBBBB8E">
                  <wp:extent cx="711390" cy="71139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057" cy="714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10DDC5A0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26F350CF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5F6FEC30" w14:textId="1F31847B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28341492" w14:textId="1433E5E2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073A958C" w14:textId="77777777" w:rsidTr="00E7570E">
        <w:tc>
          <w:tcPr>
            <w:tcW w:w="4815" w:type="dxa"/>
          </w:tcPr>
          <w:p w14:paraId="460C7112" w14:textId="1DD32D6A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.6. </w:t>
            </w:r>
            <w:r w:rsidR="00E7570E"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Transparent face shield </w:t>
            </w:r>
          </w:p>
          <w:p w14:paraId="72674B74" w14:textId="3494A861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2E72807" wp14:editId="335166FF">
                  <wp:extent cx="559558" cy="559558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322" cy="561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7FC68BFC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7EF543A5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22310FF2" w14:textId="1CEB32C2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4F3D8C42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0B7C14DB" w14:textId="77777777" w:rsidTr="00E7570E">
        <w:tc>
          <w:tcPr>
            <w:tcW w:w="4815" w:type="dxa"/>
          </w:tcPr>
          <w:p w14:paraId="21E9C98F" w14:textId="0500F83C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7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gloves</w:t>
            </w:r>
            <w:r w:rsidR="00E7570E"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  <w:p w14:paraId="6D87DFF7" w14:textId="510AAF09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B847169" wp14:editId="7BC5E133">
                  <wp:extent cx="559435" cy="500981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512" cy="508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10A80B35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19C2A921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5BDF054B" w14:textId="55F9153D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15DAF1D4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6179D14A" w14:textId="77777777" w:rsidTr="00E7570E">
        <w:tc>
          <w:tcPr>
            <w:tcW w:w="4815" w:type="dxa"/>
          </w:tcPr>
          <w:p w14:paraId="46E4A816" w14:textId="5624FF18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8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protection suit</w:t>
            </w:r>
            <w:r w:rsidR="00E7570E"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  <w:p w14:paraId="3238C9EF" w14:textId="35ACF2A0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6B3779B" wp14:editId="0A342208">
                  <wp:extent cx="677412" cy="677412"/>
                  <wp:effectExtent l="0" t="0" r="8890" b="889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684191" cy="684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47A7AE64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06DA00A2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7456F335" w14:textId="47D03DA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46BD2679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32CC8B27" w14:textId="77777777" w:rsidTr="00E7570E">
        <w:tc>
          <w:tcPr>
            <w:tcW w:w="4815" w:type="dxa"/>
          </w:tcPr>
          <w:p w14:paraId="38ACB77D" w14:textId="15B34C49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9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 sho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 xml:space="preserve"> covers</w:t>
            </w:r>
          </w:p>
          <w:p w14:paraId="34A1F720" w14:textId="1DFA754F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C7319DD" wp14:editId="5CAB2381">
                  <wp:extent cx="955343" cy="589376"/>
                  <wp:effectExtent l="0" t="0" r="0" b="127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091" cy="599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44925E4B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3E382AA7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0BC9267B" w14:textId="38E81AB1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3ED6000B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551A7B35" w14:textId="77777777" w:rsidTr="00E7570E">
        <w:tc>
          <w:tcPr>
            <w:tcW w:w="4815" w:type="dxa"/>
          </w:tcPr>
          <w:p w14:paraId="475F91C0" w14:textId="75D23E81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.10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Transparent shield in a car</w:t>
            </w:r>
            <w:r w:rsidR="00E7570E"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  <w:p w14:paraId="6C0312E2" w14:textId="6D789E58" w:rsidR="000E2F6B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48EF233" wp14:editId="32153DC8">
                  <wp:extent cx="1055427" cy="791570"/>
                  <wp:effectExtent l="0" t="0" r="0" b="889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5086" cy="798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4CF85F63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6F703965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3F56CF21" w14:textId="41BDAD5A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0054ED26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0E2F6B" w:rsidRPr="00D929C8" w14:paraId="3FBA9DCB" w14:textId="77777777" w:rsidTr="00891A21">
        <w:trPr>
          <w:trHeight w:val="1379"/>
        </w:trPr>
        <w:tc>
          <w:tcPr>
            <w:tcW w:w="4815" w:type="dxa"/>
          </w:tcPr>
          <w:p w14:paraId="4EFCEB04" w14:textId="3A5F8543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.11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Transparent shield in a classroom/ office/ front desk etc.</w:t>
            </w:r>
          </w:p>
          <w:p w14:paraId="73F58721" w14:textId="57D0CA46" w:rsidR="000E2F6B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FECC6C1" wp14:editId="3991C676">
                  <wp:extent cx="1257300" cy="573173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8043" cy="587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2D4DF447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t is usually made of 100% synthetic / plastic material  </w:t>
            </w:r>
          </w:p>
          <w:p w14:paraId="22A101DD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It is usually made of 100% natural material (e.g., cotton, linen, hemp, paper, leather, glass)</w:t>
            </w:r>
          </w:p>
          <w:p w14:paraId="15D14C5C" w14:textId="156474B9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It is usually made of a mixture of synthetic </w:t>
            </w:r>
            <w:r w:rsidR="00423B1C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natural materials</w:t>
            </w:r>
          </w:p>
          <w:p w14:paraId="196B2D6E" w14:textId="77777777" w:rsidR="000E2F6B" w:rsidRPr="00D929C8" w:rsidRDefault="000E2F6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I do not know</w:t>
            </w:r>
          </w:p>
        </w:tc>
      </w:tr>
      <w:tr w:rsidR="00E7570E" w:rsidRPr="00D929C8" w14:paraId="5EF8B168" w14:textId="77777777" w:rsidTr="00E7570E">
        <w:trPr>
          <w:trHeight w:val="841"/>
        </w:trPr>
        <w:tc>
          <w:tcPr>
            <w:tcW w:w="4815" w:type="dxa"/>
          </w:tcPr>
          <w:p w14:paraId="6E493F74" w14:textId="3D18DD8B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The following questions of the questionnaire refer to the type of mask you see below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B142833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In how many years do you think that the mask below decomposes naturally? </w:t>
            </w:r>
          </w:p>
          <w:p w14:paraId="1F56E51A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5BACB9C" wp14:editId="6A21D791">
                  <wp:extent cx="532262" cy="532262"/>
                  <wp:effectExtent l="0" t="0" r="1270" b="127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639FCF3D" w14:textId="1698A49A" w:rsidR="00E7570E" w:rsidRPr="00D929C8" w:rsidRDefault="00E7570E" w:rsidP="00D929C8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929C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…………………. (Open answer)</w:t>
            </w:r>
          </w:p>
          <w:p w14:paraId="04DE4B3A" w14:textId="77777777" w:rsidR="00E7570E" w:rsidRPr="00D929C8" w:rsidRDefault="00E7570E" w:rsidP="00D929C8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E7570E" w:rsidRPr="00D929C8" w14:paraId="49EE8D60" w14:textId="77777777" w:rsidTr="00891A21">
        <w:trPr>
          <w:trHeight w:val="841"/>
        </w:trPr>
        <w:tc>
          <w:tcPr>
            <w:tcW w:w="4815" w:type="dxa"/>
          </w:tcPr>
          <w:p w14:paraId="30033F21" w14:textId="36D87BC3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Indicate how big do you consider the impact of the waste of 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use masks is on the waste management activities (collection, recycling, landfill) in your city. Choose a value between 0 and 10, where 0 = Catastrophic impact, </w:t>
            </w:r>
            <w:proofErr w:type="gramStart"/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…..</w:t>
            </w:r>
            <w:proofErr w:type="gramEnd"/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, 5 = Average negative impact,…., 10 = No negative impact</w:t>
            </w:r>
          </w:p>
          <w:p w14:paraId="0799962E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E74F6C9" wp14:editId="782C6A56">
                  <wp:extent cx="532262" cy="532262"/>
                  <wp:effectExtent l="0" t="0" r="1270" b="127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0908AF83" w14:textId="77777777" w:rsidR="00E7570E" w:rsidRPr="00D929C8" w:rsidRDefault="00E7570E" w:rsidP="00D929C8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929C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…………………. (Open answer)</w:t>
            </w:r>
          </w:p>
          <w:p w14:paraId="586C3308" w14:textId="6734B2AE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570E" w:rsidRPr="00D929C8" w14:paraId="214D8ABB" w14:textId="77777777" w:rsidTr="00E7570E">
        <w:trPr>
          <w:trHeight w:val="1321"/>
        </w:trPr>
        <w:tc>
          <w:tcPr>
            <w:tcW w:w="4815" w:type="dxa"/>
          </w:tcPr>
          <w:p w14:paraId="05854445" w14:textId="6013DFAF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Write down the number of 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ngle</w:t>
            </w:r>
            <w:r w:rsidR="009879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e masks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that you used in a month, on average, during the period March 2020- March 2022.</w:t>
            </w:r>
          </w:p>
          <w:p w14:paraId="6498C9C8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AF865F8" wp14:editId="066CB756">
                  <wp:extent cx="532262" cy="532262"/>
                  <wp:effectExtent l="0" t="0" r="1270" b="127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0EE94FED" w14:textId="77777777" w:rsidR="00E7570E" w:rsidRPr="00D929C8" w:rsidRDefault="00E7570E" w:rsidP="00D929C8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929C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…………………. (Open answer)</w:t>
            </w:r>
          </w:p>
          <w:p w14:paraId="1465D29D" w14:textId="49925C3C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570E" w:rsidRPr="00D929C8" w14:paraId="6CA187AA" w14:textId="77777777" w:rsidTr="00E7570E">
        <w:trPr>
          <w:trHeight w:val="1479"/>
        </w:trPr>
        <w:tc>
          <w:tcPr>
            <w:tcW w:w="4815" w:type="dxa"/>
          </w:tcPr>
          <w:p w14:paraId="36CFFC87" w14:textId="424C4772" w:rsidR="00E7570E" w:rsidRPr="00D929C8" w:rsidRDefault="0094537B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5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Indicate the main reason why you use 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ngle</w:t>
            </w:r>
            <w:r w:rsidR="009879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e masks instead of other mask types.</w:t>
            </w:r>
          </w:p>
          <w:p w14:paraId="6417A3A7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3C2025C" wp14:editId="14E14C08">
                  <wp:extent cx="532262" cy="532262"/>
                  <wp:effectExtent l="0" t="0" r="1270" b="127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79EE2AFC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Health reasons: They protect your health better than other masks (e.g., cloth ones) </w:t>
            </w:r>
          </w:p>
          <w:p w14:paraId="40F40646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reasons (e.g., They are cheaper than the cloth ones; They are easily available in stores; You got used to wearing them; It is mandatory by law; Other reason)</w:t>
            </w:r>
          </w:p>
        </w:tc>
      </w:tr>
      <w:tr w:rsidR="00E7570E" w:rsidRPr="00D929C8" w14:paraId="3A0FBF0A" w14:textId="77777777" w:rsidTr="00E7570E">
        <w:trPr>
          <w:trHeight w:val="1242"/>
        </w:trPr>
        <w:tc>
          <w:tcPr>
            <w:tcW w:w="4815" w:type="dxa"/>
          </w:tcPr>
          <w:p w14:paraId="0BDE759A" w14:textId="3E2C5C5F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What do you usually do with the 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ngle</w:t>
            </w:r>
            <w:r w:rsidR="009879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e masks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after you used them for the first time?</w:t>
            </w:r>
          </w:p>
          <w:p w14:paraId="70525DB3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22E82C2" wp14:editId="6D5B1AA0">
                  <wp:extent cx="532262" cy="532262"/>
                  <wp:effectExtent l="0" t="0" r="1270" b="127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22E1842E" w14:textId="28450DA0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a) Single</w:t>
            </w:r>
            <w:r w:rsidR="003F000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>use (You throw them away after a 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>use)</w:t>
            </w:r>
          </w:p>
          <w:p w14:paraId="40989EC5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Reuse (e.g., You reuse them again after washing them; You reuse them after sterilizing them with ultraviolet light; You put them in a certain place and reuse them again, but without washing or disinfecting them; Other way to reuse)</w:t>
            </w:r>
          </w:p>
        </w:tc>
      </w:tr>
      <w:tr w:rsidR="00E7570E" w:rsidRPr="00D929C8" w14:paraId="38E60246" w14:textId="77777777" w:rsidTr="00E7570E">
        <w:trPr>
          <w:trHeight w:val="557"/>
        </w:trPr>
        <w:tc>
          <w:tcPr>
            <w:tcW w:w="4815" w:type="dxa"/>
          </w:tcPr>
          <w:p w14:paraId="4EAAA1A6" w14:textId="2D6B8E94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Of the 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="00E7570E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masks that you used during March 2020- March 2022, how many did you thrown directly onto the street or in other improper/ illegal places? </w:t>
            </w:r>
          </w:p>
          <w:p w14:paraId="0920A373" w14:textId="5C33EA26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Write a percentage between 0% and 100% (for example: 0% = No masks were thrown by you on the street, in the water, etc.; 50% = You threw half of the masks that you used on the street, in the water, etc.; 100% = You </w:t>
            </w:r>
            <w:proofErr w:type="spell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threw</w:t>
            </w:r>
            <w:proofErr w:type="spell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all the masks that you used on the street, in the water, etc.)</w:t>
            </w:r>
          </w:p>
          <w:p w14:paraId="442B2AD3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B195745" wp14:editId="7635E8AD">
                  <wp:extent cx="623797" cy="623797"/>
                  <wp:effectExtent l="0" t="0" r="5080" b="508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451" cy="6284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27AC00AE" w14:textId="77777777" w:rsidR="00E7570E" w:rsidRPr="00D929C8" w:rsidRDefault="00E7570E" w:rsidP="00D929C8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929C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…………………. (Open answer)</w:t>
            </w:r>
          </w:p>
          <w:p w14:paraId="3DA9DF3D" w14:textId="64C5687F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570E" w:rsidRPr="00D929C8" w14:paraId="29C6E612" w14:textId="77777777" w:rsidTr="00891A21">
        <w:trPr>
          <w:trHeight w:val="1975"/>
        </w:trPr>
        <w:tc>
          <w:tcPr>
            <w:tcW w:w="4815" w:type="dxa"/>
          </w:tcPr>
          <w:p w14:paraId="6AF20C79" w14:textId="3AEE2ED1" w:rsidR="00E7570E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8. 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>What do you think would be the best measures to minimize or prevent the negative impact of single</w:t>
            </w:r>
            <w:r w:rsidR="0098793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7570E"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use mask waste? </w:t>
            </w:r>
          </w:p>
          <w:p w14:paraId="506F0C05" w14:textId="4806F785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You can choose all answers that apply to you.</w:t>
            </w:r>
          </w:p>
          <w:p w14:paraId="62D55E03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D2C234C" wp14:editId="7152C431">
                  <wp:extent cx="532262" cy="532262"/>
                  <wp:effectExtent l="0" t="0" r="1270" b="127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3" cy="53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5" w:type="dxa"/>
          </w:tcPr>
          <w:p w14:paraId="2F362CB7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Information and education campaigns to raise public awareness of the large amount of medical waste that is generated and the danger to nature and human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health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C5E2732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b) More restrictive legislation to impose harsher penalties for those who improperly dump this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waste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3128447" w14:textId="43BF32C6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c) Development of facilities (certain types of containers / </w:t>
            </w:r>
            <w:r w:rsidR="005E0353" w:rsidRPr="00D929C8">
              <w:rPr>
                <w:rFonts w:asciiTheme="majorBidi" w:hAnsiTheme="majorBidi" w:cstheme="majorBidi"/>
                <w:sz w:val="24"/>
                <w:szCs w:val="24"/>
              </w:rPr>
              <w:t>garbage</w:t>
            </w: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bins) for the safe storage of this waste, that are within the reach of citizens (inside and when leaving institutions, shops, etc.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)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8696CD7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d) Use of biodegradable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materials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4F812DCD" w14:textId="77777777" w:rsidR="00E7570E" w:rsidRPr="00D929C8" w:rsidRDefault="00E7570E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e) Recycling. </w:t>
            </w:r>
          </w:p>
        </w:tc>
      </w:tr>
      <w:tr w:rsidR="00891A21" w:rsidRPr="00D929C8" w14:paraId="795B87E0" w14:textId="77777777" w:rsidTr="00E7570E">
        <w:trPr>
          <w:trHeight w:val="451"/>
        </w:trPr>
        <w:tc>
          <w:tcPr>
            <w:tcW w:w="4815" w:type="dxa"/>
          </w:tcPr>
          <w:p w14:paraId="354BE198" w14:textId="12C64BE6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9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Gender. Please select your option</w:t>
            </w:r>
          </w:p>
        </w:tc>
        <w:tc>
          <w:tcPr>
            <w:tcW w:w="8135" w:type="dxa"/>
          </w:tcPr>
          <w:p w14:paraId="06B68160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M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93F4691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F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D43FD52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c) Other</w:t>
            </w:r>
          </w:p>
          <w:p w14:paraId="3B1A41CF" w14:textId="6F7A0E78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d) Prefer not to say</w:t>
            </w:r>
          </w:p>
        </w:tc>
      </w:tr>
      <w:tr w:rsidR="00891A21" w:rsidRPr="00D929C8" w14:paraId="6B35F7D5" w14:textId="77777777" w:rsidTr="00E7570E">
        <w:trPr>
          <w:trHeight w:val="451"/>
        </w:trPr>
        <w:tc>
          <w:tcPr>
            <w:tcW w:w="4815" w:type="dxa"/>
          </w:tcPr>
          <w:p w14:paraId="477888DF" w14:textId="687B0D89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0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Age. Please mention your age in years.</w:t>
            </w:r>
          </w:p>
        </w:tc>
        <w:tc>
          <w:tcPr>
            <w:tcW w:w="8135" w:type="dxa"/>
          </w:tcPr>
          <w:p w14:paraId="7627AD72" w14:textId="6B7BDB40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…………………. (Open answer)</w:t>
            </w:r>
          </w:p>
        </w:tc>
      </w:tr>
      <w:tr w:rsidR="00891A21" w:rsidRPr="00D929C8" w14:paraId="171A9148" w14:textId="77777777" w:rsidTr="00E7570E">
        <w:trPr>
          <w:trHeight w:val="588"/>
        </w:trPr>
        <w:tc>
          <w:tcPr>
            <w:tcW w:w="4815" w:type="dxa"/>
          </w:tcPr>
          <w:p w14:paraId="10718551" w14:textId="0383CEF0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1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Living environment. Please select your option</w:t>
            </w:r>
          </w:p>
        </w:tc>
        <w:tc>
          <w:tcPr>
            <w:tcW w:w="8135" w:type="dxa"/>
          </w:tcPr>
          <w:p w14:paraId="20FC91C3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a) </w:t>
            </w:r>
            <w:proofErr w:type="gramStart"/>
            <w:r w:rsidRPr="00D929C8">
              <w:rPr>
                <w:rFonts w:asciiTheme="majorBidi" w:hAnsiTheme="majorBidi" w:cstheme="majorBidi"/>
                <w:sz w:val="24"/>
                <w:szCs w:val="24"/>
              </w:rPr>
              <w:t>Urban;</w:t>
            </w:r>
            <w:proofErr w:type="gramEnd"/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E142D4B" w14:textId="3889FEB1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>b) Rural</w:t>
            </w:r>
          </w:p>
        </w:tc>
      </w:tr>
      <w:tr w:rsidR="00891A21" w:rsidRPr="00D929C8" w14:paraId="403B44C7" w14:textId="77777777" w:rsidTr="00E7570E">
        <w:trPr>
          <w:trHeight w:val="451"/>
        </w:trPr>
        <w:tc>
          <w:tcPr>
            <w:tcW w:w="4815" w:type="dxa"/>
          </w:tcPr>
          <w:p w14:paraId="71443485" w14:textId="76780463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2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Education. Please select your option</w:t>
            </w:r>
          </w:p>
          <w:p w14:paraId="609FC973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0039C9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B5BB45" w14:textId="77777777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35" w:type="dxa"/>
          </w:tcPr>
          <w:p w14:paraId="40E710E1" w14:textId="48E8F3A2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) 8 </w:t>
            </w:r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ears of </w:t>
            </w:r>
            <w:proofErr w:type="gramStart"/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ducation</w:t>
            </w: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610B99B8" w14:textId="1C212F5E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) 10 </w:t>
            </w:r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ears of </w:t>
            </w:r>
            <w:proofErr w:type="gramStart"/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ducation</w:t>
            </w: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6627379E" w14:textId="18BB06A8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 xml:space="preserve">c) 12 </w:t>
            </w:r>
            <w:proofErr w:type="spellStart"/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>years</w:t>
            </w:r>
            <w:proofErr w:type="spellEnd"/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 xml:space="preserve"> of </w:t>
            </w:r>
            <w:proofErr w:type="spellStart"/>
            <w:proofErr w:type="gramStart"/>
            <w:r w:rsidR="006F47F6"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>education</w:t>
            </w:r>
            <w:proofErr w:type="spell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>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BE"/>
              </w:rPr>
              <w:t xml:space="preserve"> </w:t>
            </w:r>
          </w:p>
          <w:p w14:paraId="22DE2B99" w14:textId="15151DDC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) college or higher</w:t>
            </w:r>
          </w:p>
        </w:tc>
      </w:tr>
      <w:tr w:rsidR="00891A21" w:rsidRPr="00D929C8" w14:paraId="3185F0AB" w14:textId="77777777" w:rsidTr="00E7570E">
        <w:trPr>
          <w:trHeight w:val="451"/>
        </w:trPr>
        <w:tc>
          <w:tcPr>
            <w:tcW w:w="4815" w:type="dxa"/>
          </w:tcPr>
          <w:p w14:paraId="3CCA68F9" w14:textId="2F8AF7BC" w:rsidR="00891A21" w:rsidRPr="00D929C8" w:rsidRDefault="0094537B" w:rsidP="00D929C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29C8">
              <w:rPr>
                <w:rFonts w:asciiTheme="majorBidi" w:hAnsiTheme="majorBidi" w:cstheme="majorBidi"/>
                <w:sz w:val="24"/>
                <w:szCs w:val="24"/>
              </w:rPr>
              <w:t xml:space="preserve">13. </w:t>
            </w:r>
            <w:r w:rsidR="00891A21" w:rsidRPr="00D929C8">
              <w:rPr>
                <w:rFonts w:asciiTheme="majorBidi" w:hAnsiTheme="majorBidi" w:cstheme="majorBidi"/>
                <w:sz w:val="24"/>
                <w:szCs w:val="24"/>
              </w:rPr>
              <w:t>Income. Please select your option</w:t>
            </w:r>
          </w:p>
        </w:tc>
        <w:tc>
          <w:tcPr>
            <w:tcW w:w="8135" w:type="dxa"/>
          </w:tcPr>
          <w:p w14:paraId="1839C843" w14:textId="77777777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) Max. 1000 Ron/ month (&lt;210 Euro</w:t>
            </w:r>
            <w:proofErr w:type="gramStart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392F4CD7" w14:textId="77777777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) 1001-3000 Ron/ month (211-620 Euro</w:t>
            </w:r>
            <w:proofErr w:type="gramStart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2DBA0C97" w14:textId="77777777" w:rsidR="00891A21" w:rsidRPr="00D929C8" w:rsidRDefault="00891A21" w:rsidP="00D929C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) 3001-5000 Ron/ month (212-1030 Euro</w:t>
            </w:r>
            <w:proofErr w:type="gramStart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;</w:t>
            </w:r>
            <w:proofErr w:type="gramEnd"/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3C29FAC3" w14:textId="66A39C8F" w:rsidR="00891A21" w:rsidRPr="00D929C8" w:rsidRDefault="00891A21" w:rsidP="00D929C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29C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) Above 5000 Ron/ month (&gt;1030 Euro)</w:t>
            </w:r>
          </w:p>
        </w:tc>
      </w:tr>
    </w:tbl>
    <w:p w14:paraId="7A4B793E" w14:textId="468C63CC" w:rsidR="000E2F6B" w:rsidRPr="00D929C8" w:rsidRDefault="000E2F6B" w:rsidP="00D929C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12DD6978" w14:textId="7402247D" w:rsidR="00E7570E" w:rsidRPr="00D929C8" w:rsidRDefault="00E7570E" w:rsidP="00D929C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sectPr w:rsidR="00E7570E" w:rsidRPr="00D929C8" w:rsidSect="00D648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4643F"/>
    <w:multiLevelType w:val="hybridMultilevel"/>
    <w:tmpl w:val="DFE02CFA"/>
    <w:lvl w:ilvl="0" w:tplc="88F830A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53D8F"/>
    <w:multiLevelType w:val="hybridMultilevel"/>
    <w:tmpl w:val="8CD696C6"/>
    <w:lvl w:ilvl="0" w:tplc="49E6722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C1F94"/>
    <w:multiLevelType w:val="multilevel"/>
    <w:tmpl w:val="2F702036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A060BA6"/>
    <w:multiLevelType w:val="hybridMultilevel"/>
    <w:tmpl w:val="9F309D24"/>
    <w:lvl w:ilvl="0" w:tplc="4142FF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D69E3"/>
    <w:multiLevelType w:val="multilevel"/>
    <w:tmpl w:val="DAF0DE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720" w:hanging="720"/>
      </w:pPr>
      <w:rPr>
        <w:rFonts w:hint="default"/>
        <w:sz w:val="20"/>
      </w:rPr>
    </w:lvl>
  </w:abstractNum>
  <w:abstractNum w:abstractNumId="5" w15:restartNumberingAfterBreak="0">
    <w:nsid w:val="6A1E3C5E"/>
    <w:multiLevelType w:val="hybridMultilevel"/>
    <w:tmpl w:val="4EC2C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449715">
    <w:abstractNumId w:val="3"/>
  </w:num>
  <w:num w:numId="2" w16cid:durableId="453401369">
    <w:abstractNumId w:val="1"/>
  </w:num>
  <w:num w:numId="3" w16cid:durableId="204223516">
    <w:abstractNumId w:val="2"/>
  </w:num>
  <w:num w:numId="4" w16cid:durableId="1527909798">
    <w:abstractNumId w:val="0"/>
  </w:num>
  <w:num w:numId="5" w16cid:durableId="1223326311">
    <w:abstractNumId w:val="5"/>
  </w:num>
  <w:num w:numId="6" w16cid:durableId="9930280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NjA0tLQwNDIyN7RQ0lEKTi0uzszPAykwNKsFAOoGl7ktAAAA"/>
  </w:docVars>
  <w:rsids>
    <w:rsidRoot w:val="00C8569B"/>
    <w:rsid w:val="00004967"/>
    <w:rsid w:val="0002453C"/>
    <w:rsid w:val="00044732"/>
    <w:rsid w:val="00047205"/>
    <w:rsid w:val="0005489D"/>
    <w:rsid w:val="00056A6D"/>
    <w:rsid w:val="00060D6F"/>
    <w:rsid w:val="00076365"/>
    <w:rsid w:val="0009760E"/>
    <w:rsid w:val="000A1CF6"/>
    <w:rsid w:val="000A3F59"/>
    <w:rsid w:val="000D39A5"/>
    <w:rsid w:val="000D73A6"/>
    <w:rsid w:val="000E0659"/>
    <w:rsid w:val="000E2F6B"/>
    <w:rsid w:val="0013475C"/>
    <w:rsid w:val="00182563"/>
    <w:rsid w:val="00186705"/>
    <w:rsid w:val="0019142B"/>
    <w:rsid w:val="00192FC2"/>
    <w:rsid w:val="00193D56"/>
    <w:rsid w:val="00196AA4"/>
    <w:rsid w:val="001D2CA5"/>
    <w:rsid w:val="001E3DAB"/>
    <w:rsid w:val="001E7FDD"/>
    <w:rsid w:val="00201F88"/>
    <w:rsid w:val="002163C6"/>
    <w:rsid w:val="00222833"/>
    <w:rsid w:val="00224B7D"/>
    <w:rsid w:val="0024641F"/>
    <w:rsid w:val="00253503"/>
    <w:rsid w:val="00257AE8"/>
    <w:rsid w:val="002927C3"/>
    <w:rsid w:val="0029487E"/>
    <w:rsid w:val="002D02C6"/>
    <w:rsid w:val="002F0B4B"/>
    <w:rsid w:val="002F3059"/>
    <w:rsid w:val="002F33E1"/>
    <w:rsid w:val="002F3AFF"/>
    <w:rsid w:val="00301726"/>
    <w:rsid w:val="00304BD1"/>
    <w:rsid w:val="00310C80"/>
    <w:rsid w:val="0031299F"/>
    <w:rsid w:val="0032553C"/>
    <w:rsid w:val="0033497B"/>
    <w:rsid w:val="00341EE1"/>
    <w:rsid w:val="003550A4"/>
    <w:rsid w:val="00371232"/>
    <w:rsid w:val="003806D5"/>
    <w:rsid w:val="00384081"/>
    <w:rsid w:val="003B02AF"/>
    <w:rsid w:val="003C1D35"/>
    <w:rsid w:val="003F0008"/>
    <w:rsid w:val="00423B1C"/>
    <w:rsid w:val="00423D11"/>
    <w:rsid w:val="00450512"/>
    <w:rsid w:val="00456EBE"/>
    <w:rsid w:val="00465506"/>
    <w:rsid w:val="004663A8"/>
    <w:rsid w:val="00470EAD"/>
    <w:rsid w:val="00496B57"/>
    <w:rsid w:val="004A134C"/>
    <w:rsid w:val="004A2EC6"/>
    <w:rsid w:val="004B0478"/>
    <w:rsid w:val="004C4338"/>
    <w:rsid w:val="00510BD4"/>
    <w:rsid w:val="00513464"/>
    <w:rsid w:val="0054763A"/>
    <w:rsid w:val="00561DA0"/>
    <w:rsid w:val="00562379"/>
    <w:rsid w:val="00565B49"/>
    <w:rsid w:val="005A2D65"/>
    <w:rsid w:val="005B5BE0"/>
    <w:rsid w:val="005C1654"/>
    <w:rsid w:val="005C7D16"/>
    <w:rsid w:val="005C7FFB"/>
    <w:rsid w:val="005D70F2"/>
    <w:rsid w:val="005E0353"/>
    <w:rsid w:val="005F0840"/>
    <w:rsid w:val="0061300F"/>
    <w:rsid w:val="006157FF"/>
    <w:rsid w:val="00623BDF"/>
    <w:rsid w:val="00647414"/>
    <w:rsid w:val="00654635"/>
    <w:rsid w:val="006665F7"/>
    <w:rsid w:val="00671180"/>
    <w:rsid w:val="006722C2"/>
    <w:rsid w:val="0067249D"/>
    <w:rsid w:val="006974E7"/>
    <w:rsid w:val="006A5846"/>
    <w:rsid w:val="006C52CC"/>
    <w:rsid w:val="006F3A3B"/>
    <w:rsid w:val="006F47F6"/>
    <w:rsid w:val="006F554B"/>
    <w:rsid w:val="00717692"/>
    <w:rsid w:val="00737B7A"/>
    <w:rsid w:val="00742ACE"/>
    <w:rsid w:val="00744081"/>
    <w:rsid w:val="00747C47"/>
    <w:rsid w:val="00751B14"/>
    <w:rsid w:val="0075353E"/>
    <w:rsid w:val="00755C86"/>
    <w:rsid w:val="00792AD1"/>
    <w:rsid w:val="007D2E91"/>
    <w:rsid w:val="007E4F6A"/>
    <w:rsid w:val="007F073A"/>
    <w:rsid w:val="00804B49"/>
    <w:rsid w:val="008117B3"/>
    <w:rsid w:val="00813D92"/>
    <w:rsid w:val="00815C45"/>
    <w:rsid w:val="00840D97"/>
    <w:rsid w:val="00841D9C"/>
    <w:rsid w:val="0085408A"/>
    <w:rsid w:val="0087654C"/>
    <w:rsid w:val="00891A21"/>
    <w:rsid w:val="008C7024"/>
    <w:rsid w:val="008F7A86"/>
    <w:rsid w:val="0091336C"/>
    <w:rsid w:val="0094537B"/>
    <w:rsid w:val="00954368"/>
    <w:rsid w:val="00962645"/>
    <w:rsid w:val="00965428"/>
    <w:rsid w:val="0098793C"/>
    <w:rsid w:val="00990B61"/>
    <w:rsid w:val="00995579"/>
    <w:rsid w:val="009A3639"/>
    <w:rsid w:val="009A465E"/>
    <w:rsid w:val="009D344A"/>
    <w:rsid w:val="009D7178"/>
    <w:rsid w:val="009E3FD4"/>
    <w:rsid w:val="009F181C"/>
    <w:rsid w:val="009F4AB1"/>
    <w:rsid w:val="00A048C1"/>
    <w:rsid w:val="00A11E4C"/>
    <w:rsid w:val="00A16292"/>
    <w:rsid w:val="00A2761B"/>
    <w:rsid w:val="00A32699"/>
    <w:rsid w:val="00A4029B"/>
    <w:rsid w:val="00A40D9A"/>
    <w:rsid w:val="00A61232"/>
    <w:rsid w:val="00A6156B"/>
    <w:rsid w:val="00A642CA"/>
    <w:rsid w:val="00A659DC"/>
    <w:rsid w:val="00A709FB"/>
    <w:rsid w:val="00AB6B6B"/>
    <w:rsid w:val="00AC272B"/>
    <w:rsid w:val="00AC56F4"/>
    <w:rsid w:val="00AC72D4"/>
    <w:rsid w:val="00AD47C4"/>
    <w:rsid w:val="00B4075D"/>
    <w:rsid w:val="00B50A58"/>
    <w:rsid w:val="00B6211F"/>
    <w:rsid w:val="00B7364B"/>
    <w:rsid w:val="00B973DA"/>
    <w:rsid w:val="00BB6B86"/>
    <w:rsid w:val="00BC3182"/>
    <w:rsid w:val="00BC4594"/>
    <w:rsid w:val="00BC4978"/>
    <w:rsid w:val="00BC5316"/>
    <w:rsid w:val="00BD6183"/>
    <w:rsid w:val="00BE0135"/>
    <w:rsid w:val="00BE614A"/>
    <w:rsid w:val="00BF191B"/>
    <w:rsid w:val="00C006D4"/>
    <w:rsid w:val="00C15AD4"/>
    <w:rsid w:val="00C15CA1"/>
    <w:rsid w:val="00C27250"/>
    <w:rsid w:val="00C30772"/>
    <w:rsid w:val="00C34CD4"/>
    <w:rsid w:val="00C55FAD"/>
    <w:rsid w:val="00C659DD"/>
    <w:rsid w:val="00C73B65"/>
    <w:rsid w:val="00C81283"/>
    <w:rsid w:val="00C84CC7"/>
    <w:rsid w:val="00C8569B"/>
    <w:rsid w:val="00C859D4"/>
    <w:rsid w:val="00C87685"/>
    <w:rsid w:val="00C92683"/>
    <w:rsid w:val="00CB005A"/>
    <w:rsid w:val="00D05BBB"/>
    <w:rsid w:val="00D120CA"/>
    <w:rsid w:val="00D16BF6"/>
    <w:rsid w:val="00D21D34"/>
    <w:rsid w:val="00D251E1"/>
    <w:rsid w:val="00D34B3E"/>
    <w:rsid w:val="00D648C0"/>
    <w:rsid w:val="00D72953"/>
    <w:rsid w:val="00D742A7"/>
    <w:rsid w:val="00D74B52"/>
    <w:rsid w:val="00D9190C"/>
    <w:rsid w:val="00D929C8"/>
    <w:rsid w:val="00D94FB2"/>
    <w:rsid w:val="00DA28B3"/>
    <w:rsid w:val="00DA5B12"/>
    <w:rsid w:val="00DB3351"/>
    <w:rsid w:val="00DB5104"/>
    <w:rsid w:val="00DC61F1"/>
    <w:rsid w:val="00DD04F0"/>
    <w:rsid w:val="00DD2178"/>
    <w:rsid w:val="00DD3A70"/>
    <w:rsid w:val="00E151D4"/>
    <w:rsid w:val="00E4607E"/>
    <w:rsid w:val="00E55274"/>
    <w:rsid w:val="00E67AEB"/>
    <w:rsid w:val="00E7570E"/>
    <w:rsid w:val="00EA54CF"/>
    <w:rsid w:val="00EA7BF7"/>
    <w:rsid w:val="00EB2071"/>
    <w:rsid w:val="00EB35F9"/>
    <w:rsid w:val="00EB7377"/>
    <w:rsid w:val="00ED01CA"/>
    <w:rsid w:val="00EE6689"/>
    <w:rsid w:val="00F12C77"/>
    <w:rsid w:val="00F25030"/>
    <w:rsid w:val="00F31834"/>
    <w:rsid w:val="00F36777"/>
    <w:rsid w:val="00F73FC4"/>
    <w:rsid w:val="00F7501D"/>
    <w:rsid w:val="00F834F9"/>
    <w:rsid w:val="00F84EBA"/>
    <w:rsid w:val="00FA3915"/>
    <w:rsid w:val="00FA6682"/>
    <w:rsid w:val="00FB52FE"/>
    <w:rsid w:val="00FB60F0"/>
    <w:rsid w:val="00FF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78D25"/>
  <w15:chartTrackingRefBased/>
  <w15:docId w15:val="{DFDBCAC3-456D-4484-A323-0DA8C300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8569B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E4607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B5104"/>
    <w:pPr>
      <w:spacing w:line="240" w:lineRule="auto"/>
    </w:pPr>
    <w:rPr>
      <w:sz w:val="20"/>
      <w:szCs w:val="20"/>
      <w:lang w:val="ro-R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104"/>
    <w:rPr>
      <w:sz w:val="20"/>
      <w:szCs w:val="20"/>
      <w:lang w:val="ro-RO"/>
    </w:rPr>
  </w:style>
  <w:style w:type="table" w:styleId="TableGridLight">
    <w:name w:val="Grid Table Light"/>
    <w:basedOn w:val="TableNormal"/>
    <w:uiPriority w:val="40"/>
    <w:rsid w:val="009654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6.png"/><Relationship Id="rId5" Type="http://schemas.openxmlformats.org/officeDocument/2006/relationships/image" Target="media/image1.jpeg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 morning !</dc:creator>
  <cp:keywords/>
  <dc:description/>
  <cp:lastModifiedBy>RUXANDRA-MALINA PETRESCU-MAG</cp:lastModifiedBy>
  <cp:revision>5</cp:revision>
  <cp:lastPrinted>2022-07-23T16:59:00Z</cp:lastPrinted>
  <dcterms:created xsi:type="dcterms:W3CDTF">2022-10-27T13:37:00Z</dcterms:created>
  <dcterms:modified xsi:type="dcterms:W3CDTF">2023-02-04T12:25:00Z</dcterms:modified>
</cp:coreProperties>
</file>